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24A42" w14:textId="4871EA98" w:rsidR="0075023D" w:rsidRPr="00532EEB" w:rsidRDefault="0075023D" w:rsidP="0075023D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W w:w="5640" w:type="dxa"/>
        <w:tblLook w:val="04A0" w:firstRow="1" w:lastRow="0" w:firstColumn="1" w:lastColumn="0" w:noHBand="0" w:noVBand="1"/>
      </w:tblPr>
      <w:tblGrid>
        <w:gridCol w:w="3720"/>
        <w:gridCol w:w="960"/>
        <w:gridCol w:w="960"/>
      </w:tblGrid>
      <w:tr w:rsidR="0075023D" w14:paraId="7AA0F67C" w14:textId="77777777" w:rsidTr="00291775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77927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C055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5DB0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</w:rPr>
              <w:t>SE</w:t>
            </w:r>
          </w:p>
        </w:tc>
      </w:tr>
      <w:tr w:rsidR="0075023D" w14:paraId="07C87F6F" w14:textId="77777777" w:rsidTr="00291775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F32E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Bifidobacteri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Actinobacteria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033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FFA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96</w:t>
            </w:r>
          </w:p>
        </w:tc>
      </w:tr>
      <w:tr w:rsidR="0075023D" w14:paraId="527AB50A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EFC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Veillonell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irmicut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316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F27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82</w:t>
            </w:r>
          </w:p>
        </w:tc>
      </w:tr>
      <w:tr w:rsidR="0075023D" w14:paraId="2A8CDC72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33B9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Bacteroid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Bacteroidet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A0B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009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66</w:t>
            </w:r>
          </w:p>
        </w:tc>
      </w:tr>
      <w:tr w:rsidR="0075023D" w14:paraId="4F04E21A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D93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Acidaminococc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irmicut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A46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8299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50</w:t>
            </w:r>
          </w:p>
        </w:tc>
      </w:tr>
      <w:tr w:rsidR="0075023D" w14:paraId="57DD43A1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D3F8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revotell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Bacteroidet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060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DF5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67</w:t>
            </w:r>
          </w:p>
        </w:tc>
      </w:tr>
      <w:tr w:rsidR="0075023D" w14:paraId="244091DB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718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Lachnospir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Firmicut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2B3B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4568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17</w:t>
            </w:r>
          </w:p>
        </w:tc>
      </w:tr>
      <w:tr w:rsidR="0075023D" w14:paraId="6C9EC85F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7B0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Coriobacteri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Actinobacteri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0F92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0557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17</w:t>
            </w:r>
          </w:p>
        </w:tc>
      </w:tr>
      <w:tr w:rsidR="0075023D" w14:paraId="02DF45ED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8B0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Enterobacteri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roteobacteri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B4C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7C3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39</w:t>
            </w:r>
          </w:p>
        </w:tc>
      </w:tr>
      <w:tr w:rsidR="0075023D" w14:paraId="0701FED8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FBB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orphyromonad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Bacteroidetes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057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733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08</w:t>
            </w:r>
          </w:p>
        </w:tc>
      </w:tr>
      <w:tr w:rsidR="0075023D" w14:paraId="3198E5B0" w14:textId="77777777" w:rsidTr="00291775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6A99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Succinivibrionaceae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_</w:t>
            </w: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Proteobacteria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7063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42BB" w14:textId="77777777" w:rsidR="0075023D" w:rsidRPr="00BB38CF" w:rsidRDefault="0075023D" w:rsidP="0029177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</w:pPr>
            <w:r w:rsidRPr="00BB38C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</w:rPr>
              <w:t>0.0013</w:t>
            </w:r>
          </w:p>
        </w:tc>
      </w:tr>
    </w:tbl>
    <w:p w14:paraId="76147BF2" w14:textId="77777777" w:rsidR="008C0C99" w:rsidRDefault="008C0C99"/>
    <w:sectPr w:rsidR="008C0C99" w:rsidSect="00B346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3D"/>
    <w:rsid w:val="00021782"/>
    <w:rsid w:val="001822F9"/>
    <w:rsid w:val="001E0D36"/>
    <w:rsid w:val="002B75EB"/>
    <w:rsid w:val="00393B6E"/>
    <w:rsid w:val="003B0181"/>
    <w:rsid w:val="00551732"/>
    <w:rsid w:val="00551A21"/>
    <w:rsid w:val="00624137"/>
    <w:rsid w:val="006A38D7"/>
    <w:rsid w:val="0075023D"/>
    <w:rsid w:val="007C691F"/>
    <w:rsid w:val="0083164E"/>
    <w:rsid w:val="008A449B"/>
    <w:rsid w:val="008A7372"/>
    <w:rsid w:val="008C0C99"/>
    <w:rsid w:val="00B162DF"/>
    <w:rsid w:val="00B346AC"/>
    <w:rsid w:val="00B73A52"/>
    <w:rsid w:val="00BF6395"/>
    <w:rsid w:val="00EC61A2"/>
    <w:rsid w:val="00ED7EB0"/>
    <w:rsid w:val="00EE3F61"/>
    <w:rsid w:val="00F7747E"/>
    <w:rsid w:val="00FB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D54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23D"/>
    <w:pPr>
      <w:widowControl w:val="0"/>
      <w:jc w:val="both"/>
    </w:pPr>
    <w:rPr>
      <w:rFonts w:eastAsiaTheme="minorEastAsia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2T22:28:00Z</dcterms:created>
  <dcterms:modified xsi:type="dcterms:W3CDTF">2020-01-03T23:49:00Z</dcterms:modified>
</cp:coreProperties>
</file>